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3E51D4" w14:textId="179E3913" w:rsidR="00387FE1" w:rsidRPr="00A60AFB" w:rsidRDefault="00387FE1" w:rsidP="00387FE1">
      <w:pPr>
        <w:widowControl/>
        <w:rPr>
          <w:rFonts w:ascii="Times New Roman" w:hAnsi="Times New Roman" w:cs="Times New Roman"/>
          <w:sz w:val="24"/>
        </w:rPr>
      </w:pPr>
      <w:r w:rsidRPr="00A60AFB">
        <w:rPr>
          <w:rFonts w:ascii="Times New Roman" w:hAnsi="Times New Roman" w:cs="Times New Roman"/>
          <w:sz w:val="24"/>
        </w:rPr>
        <w:t>Supplementa</w:t>
      </w:r>
      <w:r w:rsidR="00540CC3">
        <w:rPr>
          <w:rFonts w:ascii="Times New Roman" w:hAnsi="Times New Roman" w:cs="Times New Roman" w:hint="eastAsia"/>
          <w:sz w:val="24"/>
        </w:rPr>
        <w:t>r</w:t>
      </w:r>
      <w:r w:rsidR="008B4A72">
        <w:rPr>
          <w:rFonts w:ascii="Times New Roman" w:hAnsi="Times New Roman" w:cs="Times New Roman" w:hint="eastAsia"/>
          <w:sz w:val="24"/>
        </w:rPr>
        <w:t>y</w:t>
      </w:r>
      <w:r w:rsidRPr="00A60AFB">
        <w:rPr>
          <w:rFonts w:ascii="Times New Roman" w:hAnsi="Times New Roman" w:cs="Times New Roman"/>
          <w:sz w:val="24"/>
        </w:rPr>
        <w:t xml:space="preserve"> Table 1. Sensitivity analysis of EQ-5D and EQ-VAS scores among participants who had symptoms of influenza-like illness</w:t>
      </w:r>
      <w:r w:rsidR="00CA637F">
        <w:rPr>
          <w:rFonts w:ascii="Times New Roman" w:hAnsi="Times New Roman" w:cs="Times New Roman" w:hint="eastAsia"/>
          <w:sz w:val="24"/>
        </w:rPr>
        <w:t xml:space="preserve"> at the first survey.</w:t>
      </w:r>
    </w:p>
    <w:tbl>
      <w:tblPr>
        <w:tblStyle w:val="a3"/>
        <w:tblW w:w="121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268"/>
        <w:gridCol w:w="2268"/>
        <w:gridCol w:w="2268"/>
        <w:gridCol w:w="2268"/>
      </w:tblGrid>
      <w:tr w:rsidR="00387FE1" w:rsidRPr="00A60AFB" w14:paraId="2F4C8679" w14:textId="77777777" w:rsidTr="009E15CA">
        <w:tc>
          <w:tcPr>
            <w:tcW w:w="3119" w:type="dxa"/>
            <w:vAlign w:val="center"/>
          </w:tcPr>
          <w:p w14:paraId="01180B93" w14:textId="77777777" w:rsidR="00387FE1" w:rsidRPr="00A60AFB" w:rsidRDefault="00387FE1" w:rsidP="009E15CA">
            <w:pPr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4536" w:type="dxa"/>
            <w:gridSpan w:val="2"/>
            <w:vAlign w:val="center"/>
          </w:tcPr>
          <w:p w14:paraId="1280B4C9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Adult part participants (N=109)</w:t>
            </w:r>
          </w:p>
        </w:tc>
        <w:tc>
          <w:tcPr>
            <w:tcW w:w="4536" w:type="dxa"/>
            <w:gridSpan w:val="2"/>
          </w:tcPr>
          <w:p w14:paraId="6EA44734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Pediatric part participants (N=115)</w:t>
            </w:r>
          </w:p>
        </w:tc>
      </w:tr>
      <w:tr w:rsidR="00387FE1" w:rsidRPr="00A60AFB" w14:paraId="4CEC14D2" w14:textId="77777777" w:rsidTr="009E15CA">
        <w:tc>
          <w:tcPr>
            <w:tcW w:w="3119" w:type="dxa"/>
            <w:vAlign w:val="center"/>
          </w:tcPr>
          <w:p w14:paraId="25CF9378" w14:textId="77777777" w:rsidR="00387FE1" w:rsidRPr="00A60AFB" w:rsidRDefault="00387FE1" w:rsidP="009E15CA">
            <w:pPr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vAlign w:val="center"/>
          </w:tcPr>
          <w:p w14:paraId="27592F52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First survey</w:t>
            </w:r>
          </w:p>
        </w:tc>
        <w:tc>
          <w:tcPr>
            <w:tcW w:w="2268" w:type="dxa"/>
            <w:vAlign w:val="center"/>
          </w:tcPr>
          <w:p w14:paraId="237936A1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Follow-up survey</w:t>
            </w:r>
          </w:p>
        </w:tc>
        <w:tc>
          <w:tcPr>
            <w:tcW w:w="2268" w:type="dxa"/>
            <w:vAlign w:val="center"/>
          </w:tcPr>
          <w:p w14:paraId="7C319028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First survey</w:t>
            </w:r>
          </w:p>
        </w:tc>
        <w:tc>
          <w:tcPr>
            <w:tcW w:w="2268" w:type="dxa"/>
            <w:vAlign w:val="center"/>
          </w:tcPr>
          <w:p w14:paraId="14744E49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Follow-up survey</w:t>
            </w:r>
          </w:p>
        </w:tc>
      </w:tr>
      <w:tr w:rsidR="00387FE1" w:rsidRPr="00A60AFB" w14:paraId="1E7D5972" w14:textId="77777777" w:rsidTr="009E15CA">
        <w:trPr>
          <w:trHeight w:val="72"/>
        </w:trPr>
        <w:tc>
          <w:tcPr>
            <w:tcW w:w="3119" w:type="dxa"/>
            <w:vAlign w:val="center"/>
          </w:tcPr>
          <w:p w14:paraId="17E78F03" w14:textId="77777777" w:rsidR="00387FE1" w:rsidRPr="00A60AFB" w:rsidRDefault="00387FE1" w:rsidP="009E15CA">
            <w:pPr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Utility value</w:t>
            </w:r>
          </w:p>
        </w:tc>
        <w:tc>
          <w:tcPr>
            <w:tcW w:w="2268" w:type="dxa"/>
            <w:vAlign w:val="center"/>
          </w:tcPr>
          <w:p w14:paraId="29662DF3" w14:textId="77777777" w:rsidR="00387FE1" w:rsidRPr="00A60AFB" w:rsidRDefault="00387FE1" w:rsidP="009E15CA">
            <w:pPr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vAlign w:val="center"/>
          </w:tcPr>
          <w:p w14:paraId="4FFD7E2C" w14:textId="77777777" w:rsidR="00387FE1" w:rsidRPr="00A60AFB" w:rsidRDefault="00387FE1" w:rsidP="009E15CA">
            <w:pPr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</w:tcPr>
          <w:p w14:paraId="4ADE2EFB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</w:tcPr>
          <w:p w14:paraId="48BD3A96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</w:tr>
      <w:tr w:rsidR="00387FE1" w:rsidRPr="00A60AFB" w14:paraId="3D6EFC21" w14:textId="77777777" w:rsidTr="009E15CA">
        <w:tc>
          <w:tcPr>
            <w:tcW w:w="3119" w:type="dxa"/>
            <w:vAlign w:val="center"/>
          </w:tcPr>
          <w:p w14:paraId="49DD32CB" w14:textId="77777777" w:rsidR="00387FE1" w:rsidRPr="00A60AFB" w:rsidRDefault="00387FE1" w:rsidP="009E15CA">
            <w:pPr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 Mean (SD)</w:t>
            </w:r>
          </w:p>
        </w:tc>
        <w:tc>
          <w:tcPr>
            <w:tcW w:w="2268" w:type="dxa"/>
            <w:vAlign w:val="center"/>
          </w:tcPr>
          <w:p w14:paraId="45F2816B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0.798 (0.150)</w:t>
            </w:r>
          </w:p>
        </w:tc>
        <w:tc>
          <w:tcPr>
            <w:tcW w:w="2268" w:type="dxa"/>
            <w:vAlign w:val="center"/>
          </w:tcPr>
          <w:p w14:paraId="035BC063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0.851 (0.142)</w:t>
            </w:r>
          </w:p>
        </w:tc>
        <w:tc>
          <w:tcPr>
            <w:tcW w:w="2268" w:type="dxa"/>
            <w:vAlign w:val="center"/>
          </w:tcPr>
          <w:p w14:paraId="71F0599F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0.815 (0.389)</w:t>
            </w:r>
          </w:p>
        </w:tc>
        <w:tc>
          <w:tcPr>
            <w:tcW w:w="2268" w:type="dxa"/>
            <w:vAlign w:val="center"/>
          </w:tcPr>
          <w:p w14:paraId="2CAB29CA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0.899 (0.402)</w:t>
            </w:r>
          </w:p>
        </w:tc>
      </w:tr>
      <w:tr w:rsidR="00387FE1" w:rsidRPr="00A60AFB" w14:paraId="0FF4B122" w14:textId="77777777" w:rsidTr="009E15CA">
        <w:tc>
          <w:tcPr>
            <w:tcW w:w="3119" w:type="dxa"/>
            <w:vAlign w:val="center"/>
          </w:tcPr>
          <w:p w14:paraId="65CB5E58" w14:textId="77777777" w:rsidR="00387FE1" w:rsidRPr="00A60AFB" w:rsidRDefault="00387FE1" w:rsidP="009E15CA">
            <w:pPr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 Median [IQR]</w:t>
            </w:r>
          </w:p>
        </w:tc>
        <w:tc>
          <w:tcPr>
            <w:tcW w:w="2268" w:type="dxa"/>
            <w:vAlign w:val="center"/>
          </w:tcPr>
          <w:p w14:paraId="45EF4670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0.831 [0.670–0.939]</w:t>
            </w:r>
          </w:p>
        </w:tc>
        <w:tc>
          <w:tcPr>
            <w:tcW w:w="2268" w:type="dxa"/>
            <w:vAlign w:val="center"/>
          </w:tcPr>
          <w:p w14:paraId="076E02D2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0.939 [0.823–0.939]</w:t>
            </w:r>
          </w:p>
        </w:tc>
        <w:tc>
          <w:tcPr>
            <w:tcW w:w="2268" w:type="dxa"/>
            <w:vAlign w:val="center"/>
          </w:tcPr>
          <w:p w14:paraId="226ED462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0.821 [0.000–0.939]</w:t>
            </w:r>
          </w:p>
        </w:tc>
        <w:tc>
          <w:tcPr>
            <w:tcW w:w="2268" w:type="dxa"/>
            <w:vAlign w:val="center"/>
          </w:tcPr>
          <w:p w14:paraId="10D67FE2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0.939 [0.000–0.939]</w:t>
            </w:r>
          </w:p>
        </w:tc>
      </w:tr>
      <w:tr w:rsidR="00387FE1" w:rsidRPr="00A60AFB" w14:paraId="309A6F19" w14:textId="77777777" w:rsidTr="009E15CA">
        <w:tc>
          <w:tcPr>
            <w:tcW w:w="3119" w:type="dxa"/>
            <w:vAlign w:val="center"/>
          </w:tcPr>
          <w:p w14:paraId="393C2963" w14:textId="77777777" w:rsidR="00387FE1" w:rsidRPr="00A60AFB" w:rsidRDefault="00387FE1" w:rsidP="009E15CA">
            <w:pPr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Difference in utility values</w:t>
            </w:r>
          </w:p>
        </w:tc>
        <w:tc>
          <w:tcPr>
            <w:tcW w:w="2268" w:type="dxa"/>
            <w:vAlign w:val="center"/>
          </w:tcPr>
          <w:p w14:paraId="540C921B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vAlign w:val="center"/>
          </w:tcPr>
          <w:p w14:paraId="014DF92B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</w:tcPr>
          <w:p w14:paraId="275C948E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</w:tcPr>
          <w:p w14:paraId="25BBCC54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</w:tr>
      <w:tr w:rsidR="00387FE1" w:rsidRPr="00A60AFB" w14:paraId="2180FC5D" w14:textId="77777777" w:rsidTr="009E15CA">
        <w:tc>
          <w:tcPr>
            <w:tcW w:w="3119" w:type="dxa"/>
            <w:vAlign w:val="center"/>
          </w:tcPr>
          <w:p w14:paraId="2FA4D33C" w14:textId="77777777" w:rsidR="00387FE1" w:rsidRPr="00A60AFB" w:rsidRDefault="00387FE1" w:rsidP="009E15CA">
            <w:pPr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 Mean (SD)</w:t>
            </w:r>
          </w:p>
        </w:tc>
        <w:tc>
          <w:tcPr>
            <w:tcW w:w="4536" w:type="dxa"/>
            <w:gridSpan w:val="2"/>
            <w:vAlign w:val="center"/>
          </w:tcPr>
          <w:p w14:paraId="61486904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-0.052 (0.132)</w:t>
            </w:r>
          </w:p>
        </w:tc>
        <w:tc>
          <w:tcPr>
            <w:tcW w:w="4536" w:type="dxa"/>
            <w:gridSpan w:val="2"/>
            <w:vAlign w:val="center"/>
          </w:tcPr>
          <w:p w14:paraId="31F1BA33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-0.084 (0.143)</w:t>
            </w:r>
          </w:p>
        </w:tc>
      </w:tr>
      <w:tr w:rsidR="00387FE1" w:rsidRPr="00A60AFB" w14:paraId="094D9DBD" w14:textId="77777777" w:rsidTr="009E15CA">
        <w:tc>
          <w:tcPr>
            <w:tcW w:w="3119" w:type="dxa"/>
            <w:vAlign w:val="center"/>
          </w:tcPr>
          <w:p w14:paraId="6C5E3A59" w14:textId="77777777" w:rsidR="00387FE1" w:rsidRPr="00A60AFB" w:rsidRDefault="00387FE1" w:rsidP="009E15CA">
            <w:pPr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 Median [IQR]</w:t>
            </w:r>
          </w:p>
        </w:tc>
        <w:tc>
          <w:tcPr>
            <w:tcW w:w="4536" w:type="dxa"/>
            <w:gridSpan w:val="2"/>
            <w:vAlign w:val="center"/>
          </w:tcPr>
          <w:p w14:paraId="75F15BDE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-0.044 [-0.140–0.000]</w:t>
            </w:r>
          </w:p>
        </w:tc>
        <w:tc>
          <w:tcPr>
            <w:tcW w:w="4536" w:type="dxa"/>
            <w:gridSpan w:val="2"/>
            <w:vAlign w:val="center"/>
          </w:tcPr>
          <w:p w14:paraId="475E5772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0.000 [-0.057–0.000]</w:t>
            </w:r>
          </w:p>
        </w:tc>
      </w:tr>
      <w:tr w:rsidR="00387FE1" w:rsidRPr="00A60AFB" w14:paraId="1DA7CA07" w14:textId="77777777" w:rsidTr="009E15CA">
        <w:tc>
          <w:tcPr>
            <w:tcW w:w="3119" w:type="dxa"/>
            <w:vAlign w:val="center"/>
          </w:tcPr>
          <w:p w14:paraId="01A90FAA" w14:textId="77777777" w:rsidR="00387FE1" w:rsidRPr="00A60AFB" w:rsidRDefault="00387FE1" w:rsidP="009E15CA">
            <w:pPr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vAlign w:val="center"/>
          </w:tcPr>
          <w:p w14:paraId="4DCAA27B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vAlign w:val="center"/>
          </w:tcPr>
          <w:p w14:paraId="71C82B96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</w:tcPr>
          <w:p w14:paraId="273D1C2B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</w:tcPr>
          <w:p w14:paraId="6E6E6F11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</w:tr>
      <w:tr w:rsidR="00387FE1" w:rsidRPr="00A60AFB" w14:paraId="5ACE4282" w14:textId="77777777" w:rsidTr="009E15CA">
        <w:tc>
          <w:tcPr>
            <w:tcW w:w="3119" w:type="dxa"/>
            <w:vAlign w:val="center"/>
          </w:tcPr>
          <w:p w14:paraId="48FE22EB" w14:textId="77777777" w:rsidR="00387FE1" w:rsidRPr="00A60AFB" w:rsidRDefault="00387FE1" w:rsidP="009E15CA">
            <w:pPr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EQ-VAS score</w:t>
            </w:r>
          </w:p>
        </w:tc>
        <w:tc>
          <w:tcPr>
            <w:tcW w:w="2268" w:type="dxa"/>
            <w:vAlign w:val="center"/>
          </w:tcPr>
          <w:p w14:paraId="588E69EF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vAlign w:val="center"/>
          </w:tcPr>
          <w:p w14:paraId="6A82EA7C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</w:tcPr>
          <w:p w14:paraId="3B6A9022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</w:tcPr>
          <w:p w14:paraId="02283036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</w:tr>
      <w:tr w:rsidR="00387FE1" w:rsidRPr="00A60AFB" w14:paraId="795AE329" w14:textId="77777777" w:rsidTr="009E15CA">
        <w:tc>
          <w:tcPr>
            <w:tcW w:w="3119" w:type="dxa"/>
            <w:vAlign w:val="center"/>
          </w:tcPr>
          <w:p w14:paraId="35DA6C97" w14:textId="77777777" w:rsidR="00387FE1" w:rsidRPr="00A60AFB" w:rsidRDefault="00387FE1" w:rsidP="009E15CA">
            <w:pPr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 Mean (SD)</w:t>
            </w:r>
          </w:p>
        </w:tc>
        <w:tc>
          <w:tcPr>
            <w:tcW w:w="2268" w:type="dxa"/>
            <w:vAlign w:val="center"/>
          </w:tcPr>
          <w:p w14:paraId="1784B4E6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62.6 (23.4)</w:t>
            </w:r>
          </w:p>
        </w:tc>
        <w:tc>
          <w:tcPr>
            <w:tcW w:w="2268" w:type="dxa"/>
            <w:vAlign w:val="center"/>
          </w:tcPr>
          <w:p w14:paraId="591C9F70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71.9 (21.9)</w:t>
            </w:r>
          </w:p>
        </w:tc>
        <w:tc>
          <w:tcPr>
            <w:tcW w:w="2268" w:type="dxa"/>
            <w:vAlign w:val="center"/>
          </w:tcPr>
          <w:p w14:paraId="3A1D7B42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67.0 (36.4)</w:t>
            </w:r>
          </w:p>
        </w:tc>
        <w:tc>
          <w:tcPr>
            <w:tcW w:w="2268" w:type="dxa"/>
            <w:vAlign w:val="center"/>
          </w:tcPr>
          <w:p w14:paraId="180E5837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85.5 (39.4)</w:t>
            </w:r>
          </w:p>
        </w:tc>
      </w:tr>
      <w:tr w:rsidR="00387FE1" w:rsidRPr="00A60AFB" w14:paraId="139E8670" w14:textId="77777777" w:rsidTr="009E15CA">
        <w:tc>
          <w:tcPr>
            <w:tcW w:w="3119" w:type="dxa"/>
            <w:vAlign w:val="center"/>
          </w:tcPr>
          <w:p w14:paraId="2EC98A0A" w14:textId="77777777" w:rsidR="00387FE1" w:rsidRPr="00A60AFB" w:rsidRDefault="00387FE1" w:rsidP="009E15CA">
            <w:pPr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 Median [IQR]</w:t>
            </w:r>
          </w:p>
        </w:tc>
        <w:tc>
          <w:tcPr>
            <w:tcW w:w="2268" w:type="dxa"/>
            <w:vAlign w:val="center"/>
          </w:tcPr>
          <w:p w14:paraId="04C17C13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67.0 [42.0–80.0]</w:t>
            </w:r>
          </w:p>
        </w:tc>
        <w:tc>
          <w:tcPr>
            <w:tcW w:w="2268" w:type="dxa"/>
            <w:vAlign w:val="center"/>
          </w:tcPr>
          <w:p w14:paraId="0DC1A199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80.0 [60.0–89.0]</w:t>
            </w:r>
          </w:p>
        </w:tc>
        <w:tc>
          <w:tcPr>
            <w:tcW w:w="2268" w:type="dxa"/>
            <w:vAlign w:val="center"/>
          </w:tcPr>
          <w:p w14:paraId="58612300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55.0 [0.0–81.5]</w:t>
            </w:r>
          </w:p>
        </w:tc>
        <w:tc>
          <w:tcPr>
            <w:tcW w:w="2268" w:type="dxa"/>
            <w:vAlign w:val="center"/>
          </w:tcPr>
          <w:p w14:paraId="2188AE96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81.0 [0.0–92.5]</w:t>
            </w:r>
          </w:p>
        </w:tc>
      </w:tr>
      <w:tr w:rsidR="00387FE1" w:rsidRPr="00A60AFB" w14:paraId="00A59285" w14:textId="77777777" w:rsidTr="009E15CA">
        <w:tc>
          <w:tcPr>
            <w:tcW w:w="3119" w:type="dxa"/>
            <w:vAlign w:val="center"/>
          </w:tcPr>
          <w:p w14:paraId="43983747" w14:textId="77777777" w:rsidR="00387FE1" w:rsidRPr="00A60AFB" w:rsidRDefault="00387FE1" w:rsidP="009E15CA">
            <w:pPr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Difference in EQ-VAS scores</w:t>
            </w:r>
          </w:p>
        </w:tc>
        <w:tc>
          <w:tcPr>
            <w:tcW w:w="2268" w:type="dxa"/>
            <w:vAlign w:val="center"/>
          </w:tcPr>
          <w:p w14:paraId="418D684C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vAlign w:val="center"/>
          </w:tcPr>
          <w:p w14:paraId="68E70CB7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</w:tcPr>
          <w:p w14:paraId="02DFB1E9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</w:tcPr>
          <w:p w14:paraId="5AB8DA8F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</w:tr>
      <w:tr w:rsidR="00387FE1" w:rsidRPr="00A60AFB" w14:paraId="4B417CCA" w14:textId="77777777" w:rsidTr="009E15CA">
        <w:tc>
          <w:tcPr>
            <w:tcW w:w="3119" w:type="dxa"/>
            <w:vAlign w:val="center"/>
          </w:tcPr>
          <w:p w14:paraId="6AF2B861" w14:textId="77777777" w:rsidR="00387FE1" w:rsidRPr="00A60AFB" w:rsidRDefault="00387FE1" w:rsidP="009E15CA">
            <w:pPr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 Mean (SD)</w:t>
            </w:r>
          </w:p>
        </w:tc>
        <w:tc>
          <w:tcPr>
            <w:tcW w:w="4536" w:type="dxa"/>
            <w:gridSpan w:val="2"/>
            <w:vAlign w:val="center"/>
          </w:tcPr>
          <w:p w14:paraId="7C9846B0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-9.3 (24.4)</w:t>
            </w:r>
          </w:p>
        </w:tc>
        <w:tc>
          <w:tcPr>
            <w:tcW w:w="4536" w:type="dxa"/>
            <w:gridSpan w:val="2"/>
            <w:vAlign w:val="center"/>
          </w:tcPr>
          <w:p w14:paraId="78DCD76E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-18.5 (22.1)</w:t>
            </w:r>
          </w:p>
        </w:tc>
      </w:tr>
      <w:tr w:rsidR="00387FE1" w:rsidRPr="00A60AFB" w14:paraId="4516CC4E" w14:textId="77777777" w:rsidTr="009E15CA">
        <w:tc>
          <w:tcPr>
            <w:tcW w:w="3119" w:type="dxa"/>
            <w:vAlign w:val="center"/>
          </w:tcPr>
          <w:p w14:paraId="2A5D2587" w14:textId="77777777" w:rsidR="00387FE1" w:rsidRPr="00A60AFB" w:rsidRDefault="00387FE1" w:rsidP="009E15CA">
            <w:pPr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Median [IQR]</w:t>
            </w:r>
          </w:p>
        </w:tc>
        <w:tc>
          <w:tcPr>
            <w:tcW w:w="4536" w:type="dxa"/>
            <w:gridSpan w:val="2"/>
            <w:vAlign w:val="center"/>
          </w:tcPr>
          <w:p w14:paraId="52758535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-6.0 [-23.0–3.0]</w:t>
            </w:r>
          </w:p>
        </w:tc>
        <w:tc>
          <w:tcPr>
            <w:tcW w:w="4536" w:type="dxa"/>
            <w:gridSpan w:val="2"/>
            <w:vAlign w:val="center"/>
          </w:tcPr>
          <w:p w14:paraId="018421F1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-2.0 [-23.0–0.0]</w:t>
            </w:r>
          </w:p>
        </w:tc>
      </w:tr>
    </w:tbl>
    <w:p w14:paraId="3936D1AC" w14:textId="77777777" w:rsidR="00387FE1" w:rsidRPr="00A60AFB" w:rsidRDefault="00387FE1" w:rsidP="00387FE1">
      <w:pPr>
        <w:rPr>
          <w:rFonts w:ascii="Times New Roman" w:hAnsi="Times New Roman" w:cs="Times New Roman"/>
          <w:sz w:val="24"/>
        </w:rPr>
      </w:pPr>
      <w:r w:rsidRPr="00A60AFB">
        <w:rPr>
          <w:rFonts w:ascii="Times New Roman" w:hAnsi="Times New Roman" w:cs="Times New Roman"/>
          <w:sz w:val="24"/>
        </w:rPr>
        <w:t xml:space="preserve">Abbreviations: EQ-5D, </w:t>
      </w:r>
      <w:proofErr w:type="spellStart"/>
      <w:r w:rsidRPr="00A60AFB">
        <w:rPr>
          <w:rFonts w:ascii="Times New Roman" w:hAnsi="Times New Roman" w:cs="Times New Roman"/>
          <w:sz w:val="24"/>
        </w:rPr>
        <w:t>EuroQol</w:t>
      </w:r>
      <w:proofErr w:type="spellEnd"/>
      <w:r w:rsidRPr="00A60AFB">
        <w:rPr>
          <w:rFonts w:ascii="Times New Roman" w:hAnsi="Times New Roman" w:cs="Times New Roman"/>
          <w:sz w:val="24"/>
        </w:rPr>
        <w:t xml:space="preserve"> 5 Dimensions; IQR, interquartile range; SD, standard deviation; VAS, visual analog scale.</w:t>
      </w:r>
    </w:p>
    <w:p w14:paraId="3EA4030E" w14:textId="3C31845F" w:rsidR="00387FE1" w:rsidRPr="00A60AFB" w:rsidRDefault="00387FE1">
      <w:pPr>
        <w:widowControl/>
        <w:rPr>
          <w:rFonts w:ascii="Times New Roman" w:hAnsi="Times New Roman" w:cs="Times New Roman"/>
          <w:sz w:val="24"/>
        </w:rPr>
      </w:pPr>
      <w:r w:rsidRPr="00A60AFB">
        <w:rPr>
          <w:rFonts w:ascii="Times New Roman" w:hAnsi="Times New Roman" w:cs="Times New Roman"/>
          <w:sz w:val="24"/>
        </w:rPr>
        <w:br w:type="page"/>
      </w:r>
    </w:p>
    <w:p w14:paraId="4530FFE3" w14:textId="5B8E512E" w:rsidR="00387FE1" w:rsidRPr="00A60AFB" w:rsidRDefault="00387FE1" w:rsidP="00387FE1">
      <w:pPr>
        <w:widowControl/>
        <w:rPr>
          <w:rFonts w:ascii="Times New Roman" w:hAnsi="Times New Roman" w:cs="Times New Roman"/>
          <w:sz w:val="24"/>
        </w:rPr>
      </w:pPr>
      <w:r w:rsidRPr="00A60AFB">
        <w:rPr>
          <w:rFonts w:ascii="Times New Roman" w:hAnsi="Times New Roman" w:cs="Times New Roman"/>
          <w:sz w:val="24"/>
        </w:rPr>
        <w:lastRenderedPageBreak/>
        <w:t>Supplementa</w:t>
      </w:r>
      <w:r w:rsidR="00637DDF">
        <w:rPr>
          <w:rFonts w:ascii="Times New Roman" w:hAnsi="Times New Roman" w:cs="Times New Roman" w:hint="eastAsia"/>
          <w:sz w:val="24"/>
        </w:rPr>
        <w:t>ry</w:t>
      </w:r>
      <w:r w:rsidRPr="00A60AFB">
        <w:rPr>
          <w:rFonts w:ascii="Times New Roman" w:hAnsi="Times New Roman" w:cs="Times New Roman"/>
          <w:sz w:val="24"/>
        </w:rPr>
        <w:t xml:space="preserve"> Table 2. Sensitivity analysis of EQ-5D and EQ-VAS scores among participants who had complete resolution of symptoms at follow-up survey.</w:t>
      </w:r>
    </w:p>
    <w:tbl>
      <w:tblPr>
        <w:tblStyle w:val="a3"/>
        <w:tblW w:w="121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268"/>
        <w:gridCol w:w="2268"/>
        <w:gridCol w:w="2268"/>
        <w:gridCol w:w="2268"/>
      </w:tblGrid>
      <w:tr w:rsidR="00387FE1" w:rsidRPr="00A60AFB" w14:paraId="252C458E" w14:textId="77777777" w:rsidTr="009E15CA">
        <w:tc>
          <w:tcPr>
            <w:tcW w:w="3119" w:type="dxa"/>
            <w:vAlign w:val="center"/>
          </w:tcPr>
          <w:p w14:paraId="03D57CAA" w14:textId="77777777" w:rsidR="00387FE1" w:rsidRPr="00A60AFB" w:rsidRDefault="00387FE1" w:rsidP="009E15CA">
            <w:pPr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4536" w:type="dxa"/>
            <w:gridSpan w:val="2"/>
            <w:vAlign w:val="center"/>
          </w:tcPr>
          <w:p w14:paraId="301C2707" w14:textId="3906691A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Adult part participants (N=</w:t>
            </w:r>
            <w:r w:rsidR="000342B6">
              <w:rPr>
                <w:rFonts w:ascii="Times New Roman" w:eastAsia="游ゴシック" w:hAnsi="Times New Roman" w:cs="Times New Roman" w:hint="eastAsia"/>
                <w:color w:val="000000"/>
                <w:sz w:val="24"/>
              </w:rPr>
              <w:t>96</w:t>
            </w: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4536" w:type="dxa"/>
            <w:gridSpan w:val="2"/>
          </w:tcPr>
          <w:p w14:paraId="431203E5" w14:textId="22915D50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Pediatric part participants (N=</w:t>
            </w:r>
            <w:r w:rsidR="000342B6">
              <w:rPr>
                <w:rFonts w:ascii="Times New Roman" w:eastAsia="游ゴシック" w:hAnsi="Times New Roman" w:cs="Times New Roman" w:hint="eastAsia"/>
                <w:color w:val="000000"/>
                <w:sz w:val="24"/>
              </w:rPr>
              <w:t>109</w:t>
            </w: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)</w:t>
            </w:r>
          </w:p>
        </w:tc>
      </w:tr>
      <w:tr w:rsidR="00387FE1" w:rsidRPr="00A60AFB" w14:paraId="09C3424A" w14:textId="77777777" w:rsidTr="009E15CA">
        <w:tc>
          <w:tcPr>
            <w:tcW w:w="3119" w:type="dxa"/>
            <w:vAlign w:val="center"/>
          </w:tcPr>
          <w:p w14:paraId="2E751880" w14:textId="77777777" w:rsidR="00387FE1" w:rsidRPr="00A60AFB" w:rsidRDefault="00387FE1" w:rsidP="009E15CA">
            <w:pPr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vAlign w:val="center"/>
          </w:tcPr>
          <w:p w14:paraId="5D39BE04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First survey</w:t>
            </w:r>
          </w:p>
        </w:tc>
        <w:tc>
          <w:tcPr>
            <w:tcW w:w="2268" w:type="dxa"/>
            <w:vAlign w:val="center"/>
          </w:tcPr>
          <w:p w14:paraId="0B3B7F4A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Follow-up survey</w:t>
            </w:r>
          </w:p>
        </w:tc>
        <w:tc>
          <w:tcPr>
            <w:tcW w:w="2268" w:type="dxa"/>
            <w:vAlign w:val="center"/>
          </w:tcPr>
          <w:p w14:paraId="048EF993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First survey</w:t>
            </w:r>
          </w:p>
        </w:tc>
        <w:tc>
          <w:tcPr>
            <w:tcW w:w="2268" w:type="dxa"/>
            <w:vAlign w:val="center"/>
          </w:tcPr>
          <w:p w14:paraId="7C093F03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Follow-up survey</w:t>
            </w:r>
          </w:p>
        </w:tc>
      </w:tr>
      <w:tr w:rsidR="00387FE1" w:rsidRPr="00A60AFB" w14:paraId="1055FC55" w14:textId="77777777" w:rsidTr="009E15CA">
        <w:trPr>
          <w:trHeight w:val="72"/>
        </w:trPr>
        <w:tc>
          <w:tcPr>
            <w:tcW w:w="3119" w:type="dxa"/>
            <w:vAlign w:val="center"/>
          </w:tcPr>
          <w:p w14:paraId="22D2CF73" w14:textId="77777777" w:rsidR="00387FE1" w:rsidRPr="00A60AFB" w:rsidRDefault="00387FE1" w:rsidP="009E15CA">
            <w:pPr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Utility value</w:t>
            </w:r>
          </w:p>
        </w:tc>
        <w:tc>
          <w:tcPr>
            <w:tcW w:w="2268" w:type="dxa"/>
            <w:vAlign w:val="center"/>
          </w:tcPr>
          <w:p w14:paraId="0C6D3BF5" w14:textId="77777777" w:rsidR="00387FE1" w:rsidRPr="00A60AFB" w:rsidRDefault="00387FE1" w:rsidP="009E15CA">
            <w:pPr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vAlign w:val="center"/>
          </w:tcPr>
          <w:p w14:paraId="55A1DCED" w14:textId="77777777" w:rsidR="00387FE1" w:rsidRPr="00A60AFB" w:rsidRDefault="00387FE1" w:rsidP="009E15CA">
            <w:pPr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</w:tcPr>
          <w:p w14:paraId="3DA54F68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</w:tcPr>
          <w:p w14:paraId="09E4246C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</w:tr>
      <w:tr w:rsidR="00387FE1" w:rsidRPr="00A60AFB" w14:paraId="604E4B9A" w14:textId="77777777" w:rsidTr="009E15CA">
        <w:tc>
          <w:tcPr>
            <w:tcW w:w="3119" w:type="dxa"/>
            <w:vAlign w:val="center"/>
          </w:tcPr>
          <w:p w14:paraId="4DBE0C17" w14:textId="77777777" w:rsidR="00387FE1" w:rsidRPr="00A60AFB" w:rsidRDefault="00387FE1" w:rsidP="00387FE1">
            <w:pPr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 Mean (SD)</w:t>
            </w:r>
          </w:p>
        </w:tc>
        <w:tc>
          <w:tcPr>
            <w:tcW w:w="2268" w:type="dxa"/>
            <w:vAlign w:val="center"/>
          </w:tcPr>
          <w:p w14:paraId="0EE2A593" w14:textId="19DF4166" w:rsidR="00387FE1" w:rsidRPr="00A60AFB" w:rsidRDefault="00387FE1" w:rsidP="00387FE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0.827 (0.127)</w:t>
            </w:r>
          </w:p>
        </w:tc>
        <w:tc>
          <w:tcPr>
            <w:tcW w:w="2268" w:type="dxa"/>
            <w:vAlign w:val="center"/>
          </w:tcPr>
          <w:p w14:paraId="27F6BC5D" w14:textId="3F005C4F" w:rsidR="00387FE1" w:rsidRPr="00A60AFB" w:rsidRDefault="00387FE1" w:rsidP="00387FE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0.879 (0.119)</w:t>
            </w:r>
          </w:p>
        </w:tc>
        <w:tc>
          <w:tcPr>
            <w:tcW w:w="2268" w:type="dxa"/>
            <w:vAlign w:val="center"/>
          </w:tcPr>
          <w:p w14:paraId="3FA50BF5" w14:textId="7DA6FDB4" w:rsidR="00387FE1" w:rsidRPr="00A60AFB" w:rsidRDefault="00387FE1" w:rsidP="00387FE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0.840 (0.421)</w:t>
            </w:r>
          </w:p>
        </w:tc>
        <w:tc>
          <w:tcPr>
            <w:tcW w:w="2268" w:type="dxa"/>
            <w:vAlign w:val="center"/>
          </w:tcPr>
          <w:p w14:paraId="39C89D7B" w14:textId="1D1FC08D" w:rsidR="00387FE1" w:rsidRPr="00A60AFB" w:rsidRDefault="00387FE1" w:rsidP="00387FE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0.903 (0.439)</w:t>
            </w:r>
          </w:p>
        </w:tc>
      </w:tr>
      <w:tr w:rsidR="00387FE1" w:rsidRPr="00A60AFB" w14:paraId="5CEC9221" w14:textId="77777777" w:rsidTr="009E15CA">
        <w:tc>
          <w:tcPr>
            <w:tcW w:w="3119" w:type="dxa"/>
            <w:vAlign w:val="center"/>
          </w:tcPr>
          <w:p w14:paraId="36B73D92" w14:textId="77777777" w:rsidR="00387FE1" w:rsidRPr="00A60AFB" w:rsidRDefault="00387FE1" w:rsidP="00387FE1">
            <w:pPr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 Median [IQR]</w:t>
            </w:r>
          </w:p>
        </w:tc>
        <w:tc>
          <w:tcPr>
            <w:tcW w:w="2268" w:type="dxa"/>
            <w:vAlign w:val="center"/>
          </w:tcPr>
          <w:p w14:paraId="2EC1CFB9" w14:textId="0A890959" w:rsidR="00387FE1" w:rsidRPr="00A60AFB" w:rsidRDefault="00387FE1" w:rsidP="00387FE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0.889 [0.737–0.939]</w:t>
            </w:r>
          </w:p>
        </w:tc>
        <w:tc>
          <w:tcPr>
            <w:tcW w:w="2268" w:type="dxa"/>
            <w:vAlign w:val="center"/>
          </w:tcPr>
          <w:p w14:paraId="5C4AC333" w14:textId="7C396A14" w:rsidR="00387FE1" w:rsidRPr="00A60AFB" w:rsidRDefault="00387FE1" w:rsidP="00387FE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0.939 [0.867–0.939]</w:t>
            </w:r>
          </w:p>
        </w:tc>
        <w:tc>
          <w:tcPr>
            <w:tcW w:w="2268" w:type="dxa"/>
            <w:vAlign w:val="center"/>
          </w:tcPr>
          <w:p w14:paraId="3B2F50F2" w14:textId="52A5C456" w:rsidR="00387FE1" w:rsidRPr="00A60AFB" w:rsidRDefault="00387FE1" w:rsidP="00387FE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0.780 [0.000–0.939]</w:t>
            </w:r>
          </w:p>
        </w:tc>
        <w:tc>
          <w:tcPr>
            <w:tcW w:w="2268" w:type="dxa"/>
            <w:vAlign w:val="center"/>
          </w:tcPr>
          <w:p w14:paraId="21413074" w14:textId="49101041" w:rsidR="00387FE1" w:rsidRPr="00A60AFB" w:rsidRDefault="00387FE1" w:rsidP="00387FE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0.895 [0.000–0.939]</w:t>
            </w:r>
          </w:p>
        </w:tc>
      </w:tr>
      <w:tr w:rsidR="00387FE1" w:rsidRPr="00A60AFB" w14:paraId="091BCE79" w14:textId="77777777" w:rsidTr="009E15CA">
        <w:tc>
          <w:tcPr>
            <w:tcW w:w="3119" w:type="dxa"/>
            <w:vAlign w:val="center"/>
          </w:tcPr>
          <w:p w14:paraId="7AAEDA78" w14:textId="77777777" w:rsidR="00387FE1" w:rsidRPr="00A60AFB" w:rsidRDefault="00387FE1" w:rsidP="009E15CA">
            <w:pPr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Difference in utility values</w:t>
            </w:r>
          </w:p>
        </w:tc>
        <w:tc>
          <w:tcPr>
            <w:tcW w:w="2268" w:type="dxa"/>
            <w:vAlign w:val="center"/>
          </w:tcPr>
          <w:p w14:paraId="21002FAC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vAlign w:val="center"/>
          </w:tcPr>
          <w:p w14:paraId="1F31998D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</w:tcPr>
          <w:p w14:paraId="4CDC7550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</w:tcPr>
          <w:p w14:paraId="408D55A7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</w:tr>
      <w:tr w:rsidR="00387FE1" w:rsidRPr="00A60AFB" w14:paraId="56CA22AA" w14:textId="77777777" w:rsidTr="009E15CA">
        <w:tc>
          <w:tcPr>
            <w:tcW w:w="3119" w:type="dxa"/>
            <w:vAlign w:val="center"/>
          </w:tcPr>
          <w:p w14:paraId="0ACCB387" w14:textId="77777777" w:rsidR="00387FE1" w:rsidRPr="00A60AFB" w:rsidRDefault="00387FE1" w:rsidP="00387FE1">
            <w:pPr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 Mean (SD)</w:t>
            </w:r>
          </w:p>
        </w:tc>
        <w:tc>
          <w:tcPr>
            <w:tcW w:w="4536" w:type="dxa"/>
            <w:gridSpan w:val="2"/>
            <w:vAlign w:val="center"/>
          </w:tcPr>
          <w:p w14:paraId="6A100507" w14:textId="343EEA6E" w:rsidR="00387FE1" w:rsidRPr="00A60AFB" w:rsidRDefault="00387FE1" w:rsidP="00387FE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-0.052 (0.134)</w:t>
            </w:r>
          </w:p>
        </w:tc>
        <w:tc>
          <w:tcPr>
            <w:tcW w:w="4536" w:type="dxa"/>
            <w:gridSpan w:val="2"/>
            <w:vAlign w:val="center"/>
          </w:tcPr>
          <w:p w14:paraId="039DC639" w14:textId="0FAE9E93" w:rsidR="00387FE1" w:rsidRPr="00A60AFB" w:rsidRDefault="00387FE1" w:rsidP="00387FE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-0.063 (0.116)</w:t>
            </w:r>
          </w:p>
        </w:tc>
      </w:tr>
      <w:tr w:rsidR="00387FE1" w:rsidRPr="00A60AFB" w14:paraId="0EBE7236" w14:textId="77777777" w:rsidTr="009E15CA">
        <w:tc>
          <w:tcPr>
            <w:tcW w:w="3119" w:type="dxa"/>
            <w:vAlign w:val="center"/>
          </w:tcPr>
          <w:p w14:paraId="23A0C92C" w14:textId="77777777" w:rsidR="00387FE1" w:rsidRPr="00A60AFB" w:rsidRDefault="00387FE1" w:rsidP="00387FE1">
            <w:pPr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 Median [IQR]</w:t>
            </w:r>
          </w:p>
        </w:tc>
        <w:tc>
          <w:tcPr>
            <w:tcW w:w="4536" w:type="dxa"/>
            <w:gridSpan w:val="2"/>
            <w:vAlign w:val="center"/>
          </w:tcPr>
          <w:p w14:paraId="6A5268A9" w14:textId="5D5FA7BB" w:rsidR="00387FE1" w:rsidRPr="00A60AFB" w:rsidRDefault="00387FE1" w:rsidP="00387FE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-0.020 [-0.110–0.000]</w:t>
            </w:r>
          </w:p>
        </w:tc>
        <w:tc>
          <w:tcPr>
            <w:tcW w:w="4536" w:type="dxa"/>
            <w:gridSpan w:val="2"/>
            <w:vAlign w:val="center"/>
          </w:tcPr>
          <w:p w14:paraId="768606C4" w14:textId="3ACC2D8D" w:rsidR="00387FE1" w:rsidRPr="00A60AFB" w:rsidRDefault="00387FE1" w:rsidP="00387FE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0.000 [-0.045–0.000]</w:t>
            </w:r>
          </w:p>
        </w:tc>
      </w:tr>
      <w:tr w:rsidR="00387FE1" w:rsidRPr="00A60AFB" w14:paraId="3FEEDF56" w14:textId="77777777" w:rsidTr="009E15CA">
        <w:tc>
          <w:tcPr>
            <w:tcW w:w="3119" w:type="dxa"/>
            <w:vAlign w:val="center"/>
          </w:tcPr>
          <w:p w14:paraId="3B302F66" w14:textId="77777777" w:rsidR="00387FE1" w:rsidRPr="00A60AFB" w:rsidRDefault="00387FE1" w:rsidP="009E15CA">
            <w:pPr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vAlign w:val="center"/>
          </w:tcPr>
          <w:p w14:paraId="42973538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vAlign w:val="center"/>
          </w:tcPr>
          <w:p w14:paraId="3DE18507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</w:tcPr>
          <w:p w14:paraId="0FB935A9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</w:tcPr>
          <w:p w14:paraId="4F4C5F3F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</w:tr>
      <w:tr w:rsidR="00387FE1" w:rsidRPr="00A60AFB" w14:paraId="07006374" w14:textId="77777777" w:rsidTr="009E15CA">
        <w:tc>
          <w:tcPr>
            <w:tcW w:w="3119" w:type="dxa"/>
            <w:vAlign w:val="center"/>
          </w:tcPr>
          <w:p w14:paraId="49FAABDA" w14:textId="77777777" w:rsidR="00387FE1" w:rsidRPr="00A60AFB" w:rsidRDefault="00387FE1" w:rsidP="009E15CA">
            <w:pPr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EQ-VAS score</w:t>
            </w:r>
          </w:p>
        </w:tc>
        <w:tc>
          <w:tcPr>
            <w:tcW w:w="2268" w:type="dxa"/>
            <w:vAlign w:val="center"/>
          </w:tcPr>
          <w:p w14:paraId="309F9A38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vAlign w:val="center"/>
          </w:tcPr>
          <w:p w14:paraId="75EC2FE1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</w:tcPr>
          <w:p w14:paraId="00F5CD44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</w:tcPr>
          <w:p w14:paraId="70D06D5C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</w:tr>
      <w:tr w:rsidR="00387FE1" w:rsidRPr="00A60AFB" w14:paraId="3F872B29" w14:textId="77777777" w:rsidTr="009E15CA">
        <w:tc>
          <w:tcPr>
            <w:tcW w:w="3119" w:type="dxa"/>
            <w:vAlign w:val="center"/>
          </w:tcPr>
          <w:p w14:paraId="34F40FEA" w14:textId="77777777" w:rsidR="00387FE1" w:rsidRPr="00A60AFB" w:rsidRDefault="00387FE1" w:rsidP="00387FE1">
            <w:pPr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 Mean (SD)</w:t>
            </w:r>
          </w:p>
        </w:tc>
        <w:tc>
          <w:tcPr>
            <w:tcW w:w="2268" w:type="dxa"/>
            <w:vAlign w:val="center"/>
          </w:tcPr>
          <w:p w14:paraId="12135562" w14:textId="260C515E" w:rsidR="00387FE1" w:rsidRPr="00A60AFB" w:rsidRDefault="00387FE1" w:rsidP="00387FE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65.8 (21.8)</w:t>
            </w:r>
          </w:p>
        </w:tc>
        <w:tc>
          <w:tcPr>
            <w:tcW w:w="2268" w:type="dxa"/>
            <w:vAlign w:val="center"/>
          </w:tcPr>
          <w:p w14:paraId="0ABF4E1F" w14:textId="55A418FC" w:rsidR="00387FE1" w:rsidRPr="00A60AFB" w:rsidRDefault="00387FE1" w:rsidP="00387FE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75.2 (21.3)</w:t>
            </w:r>
          </w:p>
        </w:tc>
        <w:tc>
          <w:tcPr>
            <w:tcW w:w="2268" w:type="dxa"/>
            <w:vAlign w:val="center"/>
          </w:tcPr>
          <w:p w14:paraId="6824B39B" w14:textId="4B7E0716" w:rsidR="00387FE1" w:rsidRPr="00A60AFB" w:rsidRDefault="00387FE1" w:rsidP="00387FE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70.8 (38.9)</w:t>
            </w:r>
          </w:p>
        </w:tc>
        <w:tc>
          <w:tcPr>
            <w:tcW w:w="2268" w:type="dxa"/>
            <w:vAlign w:val="center"/>
          </w:tcPr>
          <w:p w14:paraId="630B31ED" w14:textId="5DEC00F7" w:rsidR="00387FE1" w:rsidRPr="00A60AFB" w:rsidRDefault="00387FE1" w:rsidP="00387FE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87.6 (43.0)</w:t>
            </w:r>
          </w:p>
        </w:tc>
      </w:tr>
      <w:tr w:rsidR="00387FE1" w:rsidRPr="00A60AFB" w14:paraId="32D77A26" w14:textId="77777777" w:rsidTr="009E15CA">
        <w:tc>
          <w:tcPr>
            <w:tcW w:w="3119" w:type="dxa"/>
            <w:vAlign w:val="center"/>
          </w:tcPr>
          <w:p w14:paraId="3F8FAA79" w14:textId="77777777" w:rsidR="00387FE1" w:rsidRPr="00A60AFB" w:rsidRDefault="00387FE1" w:rsidP="00387FE1">
            <w:pPr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 Median [IQR]</w:t>
            </w:r>
          </w:p>
        </w:tc>
        <w:tc>
          <w:tcPr>
            <w:tcW w:w="2268" w:type="dxa"/>
            <w:vAlign w:val="center"/>
          </w:tcPr>
          <w:p w14:paraId="058BB0FD" w14:textId="6067D888" w:rsidR="00387FE1" w:rsidRPr="00A60AFB" w:rsidRDefault="00387FE1" w:rsidP="00387FE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70.0 [50.8–82.0]</w:t>
            </w:r>
          </w:p>
        </w:tc>
        <w:tc>
          <w:tcPr>
            <w:tcW w:w="2268" w:type="dxa"/>
            <w:vAlign w:val="center"/>
          </w:tcPr>
          <w:p w14:paraId="5B1182E5" w14:textId="6D57D69A" w:rsidR="00387FE1" w:rsidRPr="00A60AFB" w:rsidRDefault="00387FE1" w:rsidP="00387FE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81.0 [64.8–90.0]</w:t>
            </w:r>
          </w:p>
        </w:tc>
        <w:tc>
          <w:tcPr>
            <w:tcW w:w="2268" w:type="dxa"/>
            <w:vAlign w:val="center"/>
          </w:tcPr>
          <w:p w14:paraId="49D772BE" w14:textId="2D2C63CC" w:rsidR="00387FE1" w:rsidRPr="00A60AFB" w:rsidRDefault="00387FE1" w:rsidP="00387FE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50.0 [0.0–82.0]</w:t>
            </w:r>
          </w:p>
        </w:tc>
        <w:tc>
          <w:tcPr>
            <w:tcW w:w="2268" w:type="dxa"/>
            <w:vAlign w:val="center"/>
          </w:tcPr>
          <w:p w14:paraId="6959BDE9" w14:textId="03C18D5C" w:rsidR="00387FE1" w:rsidRPr="00A60AFB" w:rsidRDefault="00387FE1" w:rsidP="00387FE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80.0 [0.0–92.3]</w:t>
            </w:r>
          </w:p>
        </w:tc>
      </w:tr>
      <w:tr w:rsidR="00387FE1" w:rsidRPr="00A60AFB" w14:paraId="1DF05376" w14:textId="77777777" w:rsidTr="009E15CA">
        <w:tc>
          <w:tcPr>
            <w:tcW w:w="3119" w:type="dxa"/>
            <w:vAlign w:val="center"/>
          </w:tcPr>
          <w:p w14:paraId="0F75C9DE" w14:textId="77777777" w:rsidR="00387FE1" w:rsidRPr="00A60AFB" w:rsidRDefault="00387FE1" w:rsidP="009E15CA">
            <w:pPr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Difference in EQ-VAS scores</w:t>
            </w:r>
          </w:p>
        </w:tc>
        <w:tc>
          <w:tcPr>
            <w:tcW w:w="2268" w:type="dxa"/>
            <w:vAlign w:val="center"/>
          </w:tcPr>
          <w:p w14:paraId="34CDF6C2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vAlign w:val="center"/>
          </w:tcPr>
          <w:p w14:paraId="5C80314A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</w:tcPr>
          <w:p w14:paraId="3CEFC24B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</w:tcPr>
          <w:p w14:paraId="54FD8BFD" w14:textId="77777777" w:rsidR="00387FE1" w:rsidRPr="00A60AFB" w:rsidRDefault="00387FE1" w:rsidP="009E15C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</w:tr>
      <w:tr w:rsidR="00387FE1" w:rsidRPr="00A60AFB" w14:paraId="3A71A8BC" w14:textId="77777777" w:rsidTr="009E15CA">
        <w:tc>
          <w:tcPr>
            <w:tcW w:w="3119" w:type="dxa"/>
            <w:vAlign w:val="center"/>
          </w:tcPr>
          <w:p w14:paraId="27BE9495" w14:textId="77777777" w:rsidR="00387FE1" w:rsidRPr="00A60AFB" w:rsidRDefault="00387FE1" w:rsidP="00387FE1">
            <w:pPr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 Mean (SD)</w:t>
            </w:r>
          </w:p>
        </w:tc>
        <w:tc>
          <w:tcPr>
            <w:tcW w:w="4536" w:type="dxa"/>
            <w:gridSpan w:val="2"/>
            <w:vAlign w:val="center"/>
          </w:tcPr>
          <w:p w14:paraId="5556F33E" w14:textId="34865205" w:rsidR="00387FE1" w:rsidRPr="00A60AFB" w:rsidRDefault="00387FE1" w:rsidP="00387FE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-9.4 (24.6)</w:t>
            </w:r>
          </w:p>
        </w:tc>
        <w:tc>
          <w:tcPr>
            <w:tcW w:w="4536" w:type="dxa"/>
            <w:gridSpan w:val="2"/>
            <w:vAlign w:val="center"/>
          </w:tcPr>
          <w:p w14:paraId="03BE6692" w14:textId="093644B9" w:rsidR="00387FE1" w:rsidRPr="00A60AFB" w:rsidRDefault="00387FE1" w:rsidP="00387FE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-16.8 (20.5)</w:t>
            </w:r>
          </w:p>
        </w:tc>
      </w:tr>
      <w:tr w:rsidR="00387FE1" w:rsidRPr="00A60AFB" w14:paraId="2822EC18" w14:textId="77777777" w:rsidTr="009E15CA">
        <w:tc>
          <w:tcPr>
            <w:tcW w:w="3119" w:type="dxa"/>
            <w:vAlign w:val="center"/>
          </w:tcPr>
          <w:p w14:paraId="356308E4" w14:textId="77777777" w:rsidR="00387FE1" w:rsidRPr="00A60AFB" w:rsidRDefault="00387FE1" w:rsidP="00387FE1">
            <w:pPr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Median [IQR]</w:t>
            </w:r>
          </w:p>
        </w:tc>
        <w:tc>
          <w:tcPr>
            <w:tcW w:w="4536" w:type="dxa"/>
            <w:gridSpan w:val="2"/>
            <w:vAlign w:val="center"/>
          </w:tcPr>
          <w:p w14:paraId="3358EF71" w14:textId="08AD82A4" w:rsidR="00387FE1" w:rsidRPr="00A60AFB" w:rsidRDefault="00387FE1" w:rsidP="00387FE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-6.0 [-22.3–1.5]</w:t>
            </w:r>
          </w:p>
        </w:tc>
        <w:tc>
          <w:tcPr>
            <w:tcW w:w="4536" w:type="dxa"/>
            <w:gridSpan w:val="2"/>
            <w:vAlign w:val="center"/>
          </w:tcPr>
          <w:p w14:paraId="75E68901" w14:textId="005D2EDF" w:rsidR="00387FE1" w:rsidRPr="00A60AFB" w:rsidRDefault="00387FE1" w:rsidP="00387FE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60AFB">
              <w:rPr>
                <w:rFonts w:ascii="Times New Roman" w:eastAsia="游ゴシック" w:hAnsi="Times New Roman" w:cs="Times New Roman"/>
                <w:color w:val="000000"/>
                <w:sz w:val="24"/>
              </w:rPr>
              <w:t>0.0 [-18.3–0.0]</w:t>
            </w:r>
          </w:p>
        </w:tc>
      </w:tr>
    </w:tbl>
    <w:p w14:paraId="5EC80A97" w14:textId="77777777" w:rsidR="00387FE1" w:rsidRPr="00A60AFB" w:rsidRDefault="00387FE1" w:rsidP="00387FE1">
      <w:pPr>
        <w:rPr>
          <w:rFonts w:ascii="Times New Roman" w:hAnsi="Times New Roman" w:cs="Times New Roman"/>
          <w:sz w:val="24"/>
        </w:rPr>
      </w:pPr>
      <w:r w:rsidRPr="00A60AFB">
        <w:rPr>
          <w:rFonts w:ascii="Times New Roman" w:hAnsi="Times New Roman" w:cs="Times New Roman"/>
          <w:sz w:val="24"/>
        </w:rPr>
        <w:t xml:space="preserve">Abbreviations: EQ-5D, </w:t>
      </w:r>
      <w:proofErr w:type="spellStart"/>
      <w:r w:rsidRPr="00A60AFB">
        <w:rPr>
          <w:rFonts w:ascii="Times New Roman" w:hAnsi="Times New Roman" w:cs="Times New Roman"/>
          <w:sz w:val="24"/>
        </w:rPr>
        <w:t>EuroQol</w:t>
      </w:r>
      <w:proofErr w:type="spellEnd"/>
      <w:r w:rsidRPr="00A60AFB">
        <w:rPr>
          <w:rFonts w:ascii="Times New Roman" w:hAnsi="Times New Roman" w:cs="Times New Roman"/>
          <w:sz w:val="24"/>
        </w:rPr>
        <w:t xml:space="preserve"> 5 Dimensions; IQR, interquartile range; SD, standard deviation; VAS, visual analog scale.</w:t>
      </w:r>
    </w:p>
    <w:p w14:paraId="3B4B33B3" w14:textId="599FEF54" w:rsidR="00387FE1" w:rsidRPr="00A60AFB" w:rsidRDefault="00387FE1" w:rsidP="00387FE1">
      <w:pPr>
        <w:rPr>
          <w:rFonts w:ascii="Times New Roman" w:hAnsi="Times New Roman" w:cs="Times New Roman"/>
          <w:sz w:val="24"/>
        </w:rPr>
      </w:pPr>
    </w:p>
    <w:p w14:paraId="52B0015C" w14:textId="77777777" w:rsidR="00F561D4" w:rsidRPr="00A60AFB" w:rsidRDefault="00F561D4">
      <w:pPr>
        <w:rPr>
          <w:rFonts w:ascii="Times New Roman" w:hAnsi="Times New Roman" w:cs="Times New Roman"/>
          <w:sz w:val="24"/>
        </w:rPr>
      </w:pPr>
    </w:p>
    <w:sectPr w:rsidR="00F561D4" w:rsidRPr="00A60AFB" w:rsidSect="00387FE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87C453" w14:textId="77777777" w:rsidR="008B4A72" w:rsidRDefault="008B4A72" w:rsidP="008B4A72">
      <w:pPr>
        <w:spacing w:after="0" w:line="240" w:lineRule="auto"/>
      </w:pPr>
      <w:r>
        <w:separator/>
      </w:r>
    </w:p>
  </w:endnote>
  <w:endnote w:type="continuationSeparator" w:id="0">
    <w:p w14:paraId="71CFF33C" w14:textId="77777777" w:rsidR="008B4A72" w:rsidRDefault="008B4A72" w:rsidP="008B4A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64C255" w14:textId="77777777" w:rsidR="008B4A72" w:rsidRDefault="008B4A72" w:rsidP="008B4A72">
      <w:pPr>
        <w:spacing w:after="0" w:line="240" w:lineRule="auto"/>
      </w:pPr>
      <w:r>
        <w:separator/>
      </w:r>
    </w:p>
  </w:footnote>
  <w:footnote w:type="continuationSeparator" w:id="0">
    <w:p w14:paraId="35134D2B" w14:textId="77777777" w:rsidR="008B4A72" w:rsidRDefault="008B4A72" w:rsidP="008B4A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FE1"/>
    <w:rsid w:val="000342B6"/>
    <w:rsid w:val="000C1E44"/>
    <w:rsid w:val="00321EF5"/>
    <w:rsid w:val="00387FE1"/>
    <w:rsid w:val="004D3901"/>
    <w:rsid w:val="00540CC3"/>
    <w:rsid w:val="00637DDF"/>
    <w:rsid w:val="006A4FC9"/>
    <w:rsid w:val="00850E17"/>
    <w:rsid w:val="008B4A72"/>
    <w:rsid w:val="00A60AFB"/>
    <w:rsid w:val="00CA637F"/>
    <w:rsid w:val="00D20B9F"/>
    <w:rsid w:val="00F3744F"/>
    <w:rsid w:val="00F56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72C63A3"/>
  <w15:chartTrackingRefBased/>
  <w15:docId w15:val="{4A9BAA91-CCD9-4683-9A40-4872BF0B8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7FE1"/>
    <w:pPr>
      <w:widowControl w:val="0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87FE1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B4A7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5">
    <w:name w:val="ヘッダー (文字)"/>
    <w:basedOn w:val="a0"/>
    <w:link w:val="a4"/>
    <w:uiPriority w:val="99"/>
    <w:rsid w:val="008B4A72"/>
    <w:rPr>
      <w14:ligatures w14:val="none"/>
    </w:rPr>
  </w:style>
  <w:style w:type="paragraph" w:styleId="a6">
    <w:name w:val="footer"/>
    <w:basedOn w:val="a"/>
    <w:link w:val="a7"/>
    <w:uiPriority w:val="99"/>
    <w:unhideWhenUsed/>
    <w:rsid w:val="008B4A7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7">
    <w:name w:val="フッター (文字)"/>
    <w:basedOn w:val="a0"/>
    <w:link w:val="a6"/>
    <w:uiPriority w:val="99"/>
    <w:rsid w:val="008B4A72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99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to Kitano</dc:creator>
  <cp:keywords/>
  <dc:description/>
  <cp:lastModifiedBy>慎也 都築</cp:lastModifiedBy>
  <cp:revision>9</cp:revision>
  <dcterms:created xsi:type="dcterms:W3CDTF">2025-05-22T10:27:00Z</dcterms:created>
  <dcterms:modified xsi:type="dcterms:W3CDTF">2025-05-23T13:44:00Z</dcterms:modified>
</cp:coreProperties>
</file>